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F8EE136" w:rsidR="00A0085E" w:rsidRPr="008F25A9" w:rsidRDefault="0045017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7043C0"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5B0FD225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6460AC">
        <w:rPr>
          <w:rFonts w:asciiTheme="majorHAnsi" w:hAnsiTheme="majorHAnsi" w:cstheme="majorHAnsi"/>
          <w:b/>
          <w:sz w:val="22"/>
          <w:szCs w:val="22"/>
        </w:rPr>
        <w:t>Dana Bekaryssova</w:t>
      </w:r>
    </w:p>
    <w:p w14:paraId="1DA1F723" w14:textId="5B07FF4C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Assessment of the Quality and Reliability of YouTube Videos Related to </w:t>
      </w:r>
      <w:proofErr w:type="spellStart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Musculoskeletal and Rheumatic Diseases: A Cross-Sectional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1762938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450177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450177" w:rsidRPr="00450177">
        <w:rPr>
          <w:rFonts w:asciiTheme="majorHAnsi" w:hAnsiTheme="majorHAnsi" w:cstheme="majorHAnsi"/>
          <w:b/>
          <w:sz w:val="22"/>
          <w:szCs w:val="22"/>
        </w:rPr>
        <w:t>RHEI-D-25-002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50177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460AC"/>
    <w:rsid w:val="0065108D"/>
    <w:rsid w:val="00675073"/>
    <w:rsid w:val="00694780"/>
    <w:rsid w:val="006D75BE"/>
    <w:rsid w:val="006E24DE"/>
    <w:rsid w:val="006E2926"/>
    <w:rsid w:val="007043C0"/>
    <w:rsid w:val="0070787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86DDF9-EAE9-463F-BE10-33F91BD6B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08T17:48:00Z</dcterms:created>
  <dcterms:modified xsi:type="dcterms:W3CDTF">2025-02-2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